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2AC23" w14:textId="1FDBDEBF" w:rsidR="00175ECF" w:rsidRPr="00495784" w:rsidRDefault="00AF79E8" w:rsidP="0085327E">
      <w:pPr>
        <w:jc w:val="both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495784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936D65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BC063B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495784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0E2D33" w:rsidRPr="00495784">
        <w:rPr>
          <w:rFonts w:ascii="Times New Roman" w:hAnsi="Times New Roman" w:cs="Times New Roman"/>
          <w:sz w:val="20"/>
          <w:szCs w:val="20"/>
          <w:lang w:val="en-US"/>
        </w:rPr>
        <w:t>Log r</w:t>
      </w:r>
      <w:r w:rsidRPr="00495784">
        <w:rPr>
          <w:rFonts w:ascii="Times New Roman" w:hAnsi="Times New Roman" w:cs="Times New Roman"/>
          <w:sz w:val="20"/>
          <w:szCs w:val="20"/>
          <w:lang w:val="en-US"/>
        </w:rPr>
        <w:t xml:space="preserve">esponse ratio LRR </w:t>
      </w:r>
      <w:r w:rsidR="00D625DD" w:rsidRPr="00495784">
        <w:rPr>
          <w:rFonts w:ascii="Times New Roman" w:hAnsi="Times New Roman" w:cs="Times New Roman"/>
          <w:sz w:val="20"/>
          <w:szCs w:val="20"/>
          <w:lang w:val="en-US"/>
        </w:rPr>
        <w:t>(equation 3)</w:t>
      </w:r>
      <w:r w:rsidR="00DB528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D580A">
        <w:rPr>
          <w:rFonts w:ascii="Times New Roman" w:hAnsi="Times New Roman" w:cs="Times New Roman"/>
          <w:sz w:val="20"/>
          <w:szCs w:val="20"/>
          <w:lang w:val="en-US"/>
        </w:rPr>
        <w:t xml:space="preserve">of the warming treatment relative to control </w:t>
      </w:r>
      <w:r w:rsidR="00DB5289">
        <w:rPr>
          <w:rFonts w:ascii="Times New Roman" w:hAnsi="Times New Roman" w:cs="Times New Roman"/>
          <w:sz w:val="20"/>
          <w:szCs w:val="20"/>
          <w:lang w:val="en-US"/>
        </w:rPr>
        <w:t xml:space="preserve">for the soil variables and plant </w:t>
      </w:r>
      <w:r w:rsidR="00E4796C">
        <w:rPr>
          <w:rFonts w:ascii="Times New Roman" w:hAnsi="Times New Roman" w:cs="Times New Roman"/>
          <w:sz w:val="20"/>
          <w:szCs w:val="20"/>
          <w:lang w:val="en-US"/>
        </w:rPr>
        <w:t>growth form</w:t>
      </w:r>
      <w:r w:rsidR="00DB5289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51143E" w:rsidRPr="00495784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LRR calculated for dissolved organic carbon (DOC), microbial carbon (MicC), microbial nitrogen (MicN), nitrate </w:t>
      </w:r>
      <w:r w:rsidR="00CD580A" w:rsidRPr="00CD580A">
        <w:rPr>
          <w:rFonts w:ascii="Times New Roman" w:hAnsi="Times New Roman" w:cs="Times New Roman"/>
          <w:sz w:val="20"/>
          <w:szCs w:val="20"/>
          <w:lang w:val="en-US" w:eastAsia="nl-NL"/>
        </w:rPr>
        <w:t>(</w:t>
      </w:r>
      <w:r w:rsidR="00CD580A" w:rsidRPr="00CD580A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NO</w:t>
      </w:r>
      <w:r w:rsidR="00CD580A" w:rsidRPr="00CD580A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GB"/>
        </w:rPr>
        <w:t>3</w:t>
      </w:r>
      <w:r w:rsidR="00CD580A" w:rsidRPr="00CD580A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)</w:t>
      </w:r>
      <w:r w:rsidR="0051143E" w:rsidRPr="00CD580A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, ammonium </w:t>
      </w:r>
      <w:r w:rsidR="00CD580A" w:rsidRPr="00CD580A">
        <w:rPr>
          <w:rFonts w:ascii="Times New Roman" w:hAnsi="Times New Roman" w:cs="Times New Roman"/>
          <w:sz w:val="20"/>
          <w:szCs w:val="20"/>
          <w:lang w:val="en-US" w:eastAsia="nl-NL"/>
        </w:rPr>
        <w:t>(</w:t>
      </w:r>
      <w:r w:rsidR="00CD580A" w:rsidRPr="00CD580A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NH</w:t>
      </w:r>
      <w:r w:rsidR="00CD580A" w:rsidRPr="00CD580A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GB"/>
        </w:rPr>
        <w:t>4</w:t>
      </w:r>
      <w:r w:rsidR="00CD580A" w:rsidRPr="00CD580A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)</w:t>
      </w:r>
      <w:r w:rsidR="0051143E" w:rsidRPr="00495784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 and microbial C to N ratio and </w:t>
      </w:r>
      <w:r w:rsidR="005D58FE" w:rsidRPr="00495784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free </w:t>
      </w:r>
      <w:r w:rsidR="0051143E" w:rsidRPr="00495784">
        <w:rPr>
          <w:rFonts w:ascii="Times New Roman" w:hAnsi="Times New Roman" w:cs="Times New Roman"/>
          <w:sz w:val="20"/>
          <w:szCs w:val="20"/>
          <w:lang w:val="en-US" w:eastAsia="nl-NL"/>
        </w:rPr>
        <w:t>amino acid nitrogen (</w:t>
      </w:r>
      <w:r w:rsidR="00F80F2C" w:rsidRPr="00495784">
        <w:rPr>
          <w:rFonts w:ascii="Times New Roman" w:hAnsi="Times New Roman" w:cs="Times New Roman"/>
          <w:sz w:val="20"/>
          <w:szCs w:val="20"/>
          <w:lang w:val="en-US" w:eastAsia="nl-NL"/>
        </w:rPr>
        <w:t>f</w:t>
      </w:r>
      <w:r w:rsidR="0051143E" w:rsidRPr="00495784">
        <w:rPr>
          <w:rFonts w:ascii="Times New Roman" w:hAnsi="Times New Roman" w:cs="Times New Roman"/>
          <w:sz w:val="20"/>
          <w:szCs w:val="20"/>
          <w:lang w:val="en-US" w:eastAsia="nl-NL"/>
        </w:rPr>
        <w:t>AA-N)</w:t>
      </w:r>
      <w:r w:rsidR="0004513F" w:rsidRPr="00495784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 </w:t>
      </w:r>
      <w:r w:rsidR="00C27213" w:rsidRPr="00495784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and carbon (fAA-C) </w:t>
      </w:r>
      <w:r w:rsidR="00F22D5A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content </w:t>
      </w:r>
      <w:r w:rsidR="0004513F" w:rsidRPr="00495784">
        <w:rPr>
          <w:rFonts w:ascii="Times New Roman" w:hAnsi="Times New Roman" w:cs="Times New Roman"/>
          <w:sz w:val="20"/>
          <w:szCs w:val="20"/>
          <w:lang w:val="en-US" w:eastAsia="nl-NL"/>
        </w:rPr>
        <w:t>and plant cover</w:t>
      </w:r>
      <w:r w:rsidR="0036018F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 in groups of mycorrhiza type: </w:t>
      </w:r>
      <w:r w:rsidR="00C27213" w:rsidRPr="00495784">
        <w:rPr>
          <w:rFonts w:ascii="Times New Roman" w:hAnsi="Times New Roman" w:cs="Times New Roman"/>
          <w:sz w:val="20"/>
          <w:szCs w:val="20"/>
          <w:lang w:val="en-US" w:eastAsia="nl-NL"/>
        </w:rPr>
        <w:t>Arbuscular and non</w:t>
      </w:r>
      <w:r w:rsidR="0051483B">
        <w:rPr>
          <w:rFonts w:ascii="Times New Roman" w:hAnsi="Times New Roman" w:cs="Times New Roman"/>
          <w:sz w:val="20"/>
          <w:szCs w:val="20"/>
          <w:lang w:val="en-US" w:eastAsia="nl-NL"/>
        </w:rPr>
        <w:t>-</w:t>
      </w:r>
      <w:r w:rsidR="00C27213" w:rsidRPr="00495784">
        <w:rPr>
          <w:rFonts w:ascii="Times New Roman" w:hAnsi="Times New Roman" w:cs="Times New Roman"/>
          <w:sz w:val="20"/>
          <w:szCs w:val="20"/>
          <w:lang w:val="en-US" w:eastAsia="nl-NL"/>
        </w:rPr>
        <w:t>mycorrhizal together as AM/</w:t>
      </w:r>
      <w:r w:rsidR="007A215F">
        <w:rPr>
          <w:rFonts w:ascii="Times New Roman" w:hAnsi="Times New Roman" w:cs="Times New Roman"/>
          <w:sz w:val="20"/>
          <w:szCs w:val="20"/>
          <w:lang w:val="en-US" w:eastAsia="nl-NL"/>
        </w:rPr>
        <w:t>NM</w:t>
      </w:r>
      <w:r w:rsidR="00C27213" w:rsidRPr="00495784">
        <w:rPr>
          <w:rFonts w:ascii="Times New Roman" w:hAnsi="Times New Roman" w:cs="Times New Roman"/>
          <w:sz w:val="20"/>
          <w:szCs w:val="20"/>
          <w:lang w:val="en-US" w:eastAsia="nl-NL"/>
        </w:rPr>
        <w:t>; Ericoid mycorrhiza species</w:t>
      </w:r>
      <w:r w:rsidR="0036018F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 (ERM)</w:t>
      </w:r>
      <w:r w:rsidR="00C27213" w:rsidRPr="00495784">
        <w:rPr>
          <w:rFonts w:ascii="Times New Roman" w:hAnsi="Times New Roman" w:cs="Times New Roman"/>
          <w:sz w:val="20"/>
          <w:szCs w:val="20"/>
          <w:lang w:val="en-US" w:eastAsia="nl-NL"/>
        </w:rPr>
        <w:t>, Ecto mycorrhiza species</w:t>
      </w:r>
      <w:r w:rsidR="0036018F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 (ECM</w:t>
      </w:r>
      <w:r w:rsidR="00C27213" w:rsidRPr="00495784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) and in groups of plant </w:t>
      </w:r>
      <w:r w:rsidR="00E15C92">
        <w:rPr>
          <w:rFonts w:ascii="Times New Roman" w:hAnsi="Times New Roman" w:cs="Times New Roman"/>
          <w:sz w:val="20"/>
          <w:szCs w:val="20"/>
          <w:lang w:val="en-US" w:eastAsia="nl-NL"/>
        </w:rPr>
        <w:t>growth form</w:t>
      </w:r>
      <w:r w:rsidR="00C27213" w:rsidRPr="00495784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 (forbs, graminoids, shrubs and mosses)</w:t>
      </w:r>
      <w:r w:rsidR="0051143E" w:rsidRPr="00495784">
        <w:rPr>
          <w:rFonts w:ascii="Times New Roman" w:hAnsi="Times New Roman" w:cs="Times New Roman"/>
          <w:sz w:val="20"/>
          <w:szCs w:val="20"/>
          <w:lang w:val="en-US" w:eastAsia="nl-NL"/>
        </w:rPr>
        <w:t>.</w:t>
      </w:r>
      <w:r w:rsidR="00896022" w:rsidRPr="00495784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 </w:t>
      </w:r>
      <w:r w:rsidR="00AE52F4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Bold </w:t>
      </w:r>
      <w:r w:rsidR="0050170A">
        <w:rPr>
          <w:rFonts w:ascii="Times New Roman" w:hAnsi="Times New Roman" w:cs="Times New Roman"/>
          <w:sz w:val="20"/>
          <w:szCs w:val="20"/>
          <w:lang w:val="en-US" w:eastAsia="nl-NL"/>
        </w:rPr>
        <w:t>indicates significance</w:t>
      </w:r>
      <w:r w:rsidR="00AC113F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 (P &lt; 0.05)</w:t>
      </w:r>
      <w:r w:rsidR="00AE52F4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 </w:t>
      </w:r>
      <w:r w:rsidR="008B2BBE">
        <w:rPr>
          <w:rFonts w:ascii="Times New Roman" w:hAnsi="Times New Roman" w:cs="Times New Roman"/>
          <w:sz w:val="20"/>
          <w:szCs w:val="20"/>
          <w:lang w:val="en-US" w:eastAsia="nl-NL"/>
        </w:rPr>
        <w:t>and italics a</w:t>
      </w:r>
      <w:r w:rsidR="00622E4B">
        <w:rPr>
          <w:rFonts w:ascii="Times New Roman" w:hAnsi="Times New Roman" w:cs="Times New Roman"/>
          <w:sz w:val="20"/>
          <w:szCs w:val="20"/>
          <w:lang w:val="en-US" w:eastAsia="nl-NL"/>
        </w:rPr>
        <w:t>t</w:t>
      </w:r>
      <w:r w:rsidR="008B2BBE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 statistical</w:t>
      </w:r>
      <w:r w:rsidR="00E11C14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 tendency </w:t>
      </w:r>
      <w:r w:rsidR="00AC113F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(P &lt; 0.1) </w:t>
      </w:r>
      <w:r w:rsidR="008B2BBE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towards an </w:t>
      </w:r>
      <w:r w:rsidR="0050170A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effect of treatment from the </w:t>
      </w:r>
      <w:r w:rsidR="00AE52F4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one-way ANOVA, see text. </w:t>
      </w:r>
      <w:r w:rsidR="00896022" w:rsidRPr="00495784">
        <w:rPr>
          <w:rFonts w:ascii="Times New Roman" w:hAnsi="Times New Roman" w:cs="Times New Roman"/>
          <w:sz w:val="20"/>
          <w:szCs w:val="20"/>
          <w:lang w:val="en-US" w:eastAsia="nl-NL"/>
        </w:rPr>
        <w:t>Not determined is indicated by nd.</w:t>
      </w:r>
    </w:p>
    <w:tbl>
      <w:tblPr>
        <w:tblStyle w:val="Tabellrutnt"/>
        <w:tblW w:w="14709" w:type="dxa"/>
        <w:tblLook w:val="04A0" w:firstRow="1" w:lastRow="0" w:firstColumn="1" w:lastColumn="0" w:noHBand="0" w:noVBand="1"/>
      </w:tblPr>
      <w:tblGrid>
        <w:gridCol w:w="995"/>
        <w:gridCol w:w="886"/>
        <w:gridCol w:w="887"/>
        <w:gridCol w:w="885"/>
        <w:gridCol w:w="884"/>
        <w:gridCol w:w="888"/>
        <w:gridCol w:w="880"/>
        <w:gridCol w:w="886"/>
        <w:gridCol w:w="886"/>
        <w:gridCol w:w="938"/>
        <w:gridCol w:w="892"/>
        <w:gridCol w:w="884"/>
        <w:gridCol w:w="887"/>
        <w:gridCol w:w="1239"/>
        <w:gridCol w:w="895"/>
        <w:gridCol w:w="897"/>
      </w:tblGrid>
      <w:tr w:rsidR="004F3AA3" w:rsidRPr="00495784" w14:paraId="55A1BC3E" w14:textId="7F986ED4" w:rsidTr="00B67DAC">
        <w:tc>
          <w:tcPr>
            <w:tcW w:w="995" w:type="dxa"/>
          </w:tcPr>
          <w:p w14:paraId="1A96D50C" w14:textId="43CEB406" w:rsidR="004F3AA3" w:rsidRPr="00495784" w:rsidRDefault="00B67DAC" w:rsidP="004F3AA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</w:t>
            </w:r>
            <w:r w:rsidR="004F3AA3" w:rsidRPr="004957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te</w:t>
            </w:r>
          </w:p>
        </w:tc>
        <w:tc>
          <w:tcPr>
            <w:tcW w:w="888" w:type="dxa"/>
          </w:tcPr>
          <w:p w14:paraId="2777FF7C" w14:textId="3D0A60ED" w:rsidR="004F3AA3" w:rsidRPr="00495784" w:rsidRDefault="004F3AA3" w:rsidP="004F3AA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4957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DOC </w:t>
            </w:r>
          </w:p>
        </w:tc>
        <w:tc>
          <w:tcPr>
            <w:tcW w:w="889" w:type="dxa"/>
          </w:tcPr>
          <w:p w14:paraId="4190EE85" w14:textId="523543A1" w:rsidR="004F3AA3" w:rsidRPr="00495784" w:rsidRDefault="004F3AA3" w:rsidP="004F3AA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4957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MicC </w:t>
            </w:r>
          </w:p>
        </w:tc>
        <w:tc>
          <w:tcPr>
            <w:tcW w:w="888" w:type="dxa"/>
          </w:tcPr>
          <w:p w14:paraId="701B402D" w14:textId="2F27C602" w:rsidR="004F3AA3" w:rsidRPr="00495784" w:rsidRDefault="004F3AA3" w:rsidP="00025E7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4957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NO</w:t>
            </w:r>
            <w:r w:rsidRPr="004957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en-GB"/>
              </w:rPr>
              <w:t>3</w:t>
            </w:r>
            <w:r w:rsidRPr="004957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87" w:type="dxa"/>
          </w:tcPr>
          <w:p w14:paraId="6079F2B6" w14:textId="0219026A" w:rsidR="004F3AA3" w:rsidRPr="00495784" w:rsidRDefault="004F3AA3" w:rsidP="00025E7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4957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H</w:t>
            </w:r>
            <w:r w:rsidRPr="004957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4</w:t>
            </w:r>
            <w:r w:rsidRPr="004957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90" w:type="dxa"/>
          </w:tcPr>
          <w:p w14:paraId="41610D67" w14:textId="07F8E551" w:rsidR="004F3AA3" w:rsidRPr="00495784" w:rsidRDefault="004F3AA3" w:rsidP="00025E7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49578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icN </w:t>
            </w:r>
          </w:p>
        </w:tc>
        <w:tc>
          <w:tcPr>
            <w:tcW w:w="882" w:type="dxa"/>
          </w:tcPr>
          <w:p w14:paraId="434C07BA" w14:textId="7E45103E" w:rsidR="004F3AA3" w:rsidRPr="00495784" w:rsidRDefault="004F3AA3" w:rsidP="004F3AA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4957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ic C to N</w:t>
            </w:r>
            <w:r w:rsidR="00F22D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ratio</w:t>
            </w:r>
          </w:p>
        </w:tc>
        <w:tc>
          <w:tcPr>
            <w:tcW w:w="888" w:type="dxa"/>
          </w:tcPr>
          <w:p w14:paraId="56D14635" w14:textId="199E6916" w:rsidR="004F3AA3" w:rsidRPr="00495784" w:rsidRDefault="004F3AA3" w:rsidP="004F3AA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4957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FAA-N</w:t>
            </w:r>
          </w:p>
        </w:tc>
        <w:tc>
          <w:tcPr>
            <w:tcW w:w="888" w:type="dxa"/>
          </w:tcPr>
          <w:p w14:paraId="357F3EB7" w14:textId="6D32206B" w:rsidR="004F3AA3" w:rsidRPr="00495784" w:rsidRDefault="004F3AA3" w:rsidP="004F3AA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4957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FAA-C</w:t>
            </w:r>
          </w:p>
        </w:tc>
        <w:tc>
          <w:tcPr>
            <w:tcW w:w="938" w:type="dxa"/>
          </w:tcPr>
          <w:p w14:paraId="47F78FC6" w14:textId="57DC0E4D" w:rsidR="004F3AA3" w:rsidRPr="00495784" w:rsidRDefault="0036018F" w:rsidP="003601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M/</w:t>
            </w:r>
            <w:r w:rsidR="00E11C1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M</w:t>
            </w:r>
          </w:p>
        </w:tc>
        <w:tc>
          <w:tcPr>
            <w:tcW w:w="894" w:type="dxa"/>
          </w:tcPr>
          <w:p w14:paraId="7F537279" w14:textId="0F1776DD" w:rsidR="004F3AA3" w:rsidRPr="00495784" w:rsidRDefault="0036018F" w:rsidP="004F3AA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ERM</w:t>
            </w:r>
          </w:p>
        </w:tc>
        <w:tc>
          <w:tcPr>
            <w:tcW w:w="886" w:type="dxa"/>
          </w:tcPr>
          <w:p w14:paraId="3F5B7A1A" w14:textId="14C1A75E" w:rsidR="004F3AA3" w:rsidRPr="00495784" w:rsidRDefault="004F3AA3" w:rsidP="0036018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4957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E</w:t>
            </w:r>
            <w:r w:rsidR="003601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M</w:t>
            </w:r>
          </w:p>
        </w:tc>
        <w:tc>
          <w:tcPr>
            <w:tcW w:w="889" w:type="dxa"/>
          </w:tcPr>
          <w:p w14:paraId="336811E3" w14:textId="23DE9DD6" w:rsidR="004F3AA3" w:rsidRPr="00495784" w:rsidRDefault="00B67DAC" w:rsidP="004F3AA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</w:t>
            </w:r>
            <w:r w:rsidR="004F3AA3" w:rsidRPr="004957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rbs</w:t>
            </w:r>
          </w:p>
        </w:tc>
        <w:tc>
          <w:tcPr>
            <w:tcW w:w="1213" w:type="dxa"/>
          </w:tcPr>
          <w:p w14:paraId="3A82EE28" w14:textId="1F7C0957" w:rsidR="004F3AA3" w:rsidRPr="00495784" w:rsidRDefault="00B67DAC" w:rsidP="004F3AA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</w:t>
            </w:r>
            <w:r w:rsidR="004F3AA3" w:rsidRPr="0049578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aminoids</w:t>
            </w:r>
          </w:p>
        </w:tc>
        <w:tc>
          <w:tcPr>
            <w:tcW w:w="896" w:type="dxa"/>
          </w:tcPr>
          <w:p w14:paraId="4BF75351" w14:textId="4EAE52C2" w:rsidR="004F3AA3" w:rsidRPr="00495784" w:rsidRDefault="00B67DAC" w:rsidP="00B67D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h</w:t>
            </w:r>
            <w:r w:rsidR="004F3AA3" w:rsidRPr="004957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rubs</w:t>
            </w:r>
          </w:p>
        </w:tc>
        <w:tc>
          <w:tcPr>
            <w:tcW w:w="898" w:type="dxa"/>
          </w:tcPr>
          <w:p w14:paraId="6A441BA5" w14:textId="2E34D111" w:rsidR="004F3AA3" w:rsidRPr="00495784" w:rsidRDefault="00B67DAC" w:rsidP="004F3AA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</w:t>
            </w:r>
            <w:r w:rsidR="004F3AA3" w:rsidRPr="004957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osses</w:t>
            </w:r>
          </w:p>
        </w:tc>
      </w:tr>
      <w:tr w:rsidR="004F3AA3" w:rsidRPr="00495784" w14:paraId="675DF771" w14:textId="54434F7E" w:rsidTr="000B3FAC">
        <w:tc>
          <w:tcPr>
            <w:tcW w:w="995" w:type="dxa"/>
            <w:vAlign w:val="bottom"/>
          </w:tcPr>
          <w:p w14:paraId="23681E85" w14:textId="3FE5D48A" w:rsidR="004F3AA3" w:rsidRPr="00831364" w:rsidRDefault="00C52592" w:rsidP="004F3AA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</w:t>
            </w:r>
            <w:r w:rsidR="004F3AA3" w:rsidRPr="0083136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anket bog</w:t>
            </w:r>
          </w:p>
        </w:tc>
        <w:tc>
          <w:tcPr>
            <w:tcW w:w="888" w:type="dxa"/>
            <w:vAlign w:val="bottom"/>
          </w:tcPr>
          <w:p w14:paraId="6C679846" w14:textId="61CD70FF" w:rsidR="004F3AA3" w:rsidRPr="005606C4" w:rsidRDefault="004F3AA3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889" w:type="dxa"/>
            <w:vAlign w:val="bottom"/>
          </w:tcPr>
          <w:p w14:paraId="5D49ABF7" w14:textId="2174C6FF" w:rsidR="004F3AA3" w:rsidRPr="005606C4" w:rsidRDefault="004F3AA3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hAnsi="Times New Roman" w:cs="Times New Roman"/>
                <w:color w:val="000000"/>
                <w:szCs w:val="20"/>
              </w:rPr>
              <w:t>-0.1</w:t>
            </w:r>
          </w:p>
        </w:tc>
        <w:tc>
          <w:tcPr>
            <w:tcW w:w="888" w:type="dxa"/>
            <w:vAlign w:val="bottom"/>
          </w:tcPr>
          <w:p w14:paraId="6E570A5B" w14:textId="1802EEBE" w:rsidR="004F3AA3" w:rsidRPr="005606C4" w:rsidRDefault="004F3AA3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hAnsi="Times New Roman" w:cs="Times New Roman"/>
                <w:color w:val="000000"/>
                <w:szCs w:val="20"/>
              </w:rPr>
              <w:t>0.2</w:t>
            </w:r>
          </w:p>
        </w:tc>
        <w:tc>
          <w:tcPr>
            <w:tcW w:w="887" w:type="dxa"/>
            <w:vAlign w:val="bottom"/>
          </w:tcPr>
          <w:p w14:paraId="1C3526EB" w14:textId="438DBB27" w:rsidR="004F3AA3" w:rsidRPr="005606C4" w:rsidRDefault="004F3AA3" w:rsidP="004F3AA3">
            <w:pPr>
              <w:rPr>
                <w:rFonts w:ascii="Times New Roman" w:hAnsi="Times New Roman" w:cs="Times New Roman"/>
                <w:b/>
                <w:i/>
                <w:szCs w:val="20"/>
                <w:lang w:val="en-US" w:eastAsia="nl-NL"/>
              </w:rPr>
            </w:pPr>
            <w:r w:rsidRPr="005606C4">
              <w:rPr>
                <w:rFonts w:ascii="Times New Roman" w:hAnsi="Times New Roman" w:cs="Times New Roman"/>
                <w:b/>
                <w:i/>
                <w:color w:val="000000"/>
                <w:szCs w:val="20"/>
              </w:rPr>
              <w:t>0.5</w:t>
            </w:r>
          </w:p>
        </w:tc>
        <w:tc>
          <w:tcPr>
            <w:tcW w:w="890" w:type="dxa"/>
            <w:vAlign w:val="bottom"/>
          </w:tcPr>
          <w:p w14:paraId="3E22C18A" w14:textId="2F518FA0" w:rsidR="004F3AA3" w:rsidRPr="005606C4" w:rsidRDefault="004F3AA3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hAnsi="Times New Roman" w:cs="Times New Roman"/>
                <w:szCs w:val="20"/>
              </w:rPr>
              <w:t>0.3</w:t>
            </w:r>
          </w:p>
        </w:tc>
        <w:tc>
          <w:tcPr>
            <w:tcW w:w="882" w:type="dxa"/>
            <w:vAlign w:val="bottom"/>
          </w:tcPr>
          <w:p w14:paraId="56679F80" w14:textId="66FFB966" w:rsidR="004F3AA3" w:rsidRPr="005606C4" w:rsidRDefault="004F3AA3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hAnsi="Times New Roman" w:cs="Times New Roman"/>
                <w:color w:val="000000"/>
                <w:szCs w:val="20"/>
              </w:rPr>
              <w:t>-0.4</w:t>
            </w:r>
          </w:p>
        </w:tc>
        <w:tc>
          <w:tcPr>
            <w:tcW w:w="888" w:type="dxa"/>
            <w:vAlign w:val="bottom"/>
          </w:tcPr>
          <w:p w14:paraId="605EDF91" w14:textId="7B787ACF" w:rsidR="004F3AA3" w:rsidRPr="005606C4" w:rsidRDefault="004F3AA3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hAnsi="Times New Roman" w:cs="Times New Roman"/>
                <w:bCs/>
                <w:color w:val="000000"/>
                <w:szCs w:val="20"/>
              </w:rPr>
              <w:t>0.1</w:t>
            </w:r>
          </w:p>
        </w:tc>
        <w:tc>
          <w:tcPr>
            <w:tcW w:w="888" w:type="dxa"/>
            <w:vAlign w:val="bottom"/>
          </w:tcPr>
          <w:p w14:paraId="32B3B75C" w14:textId="580C4199" w:rsidR="004F3AA3" w:rsidRPr="005606C4" w:rsidRDefault="004F3AA3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hAnsi="Times New Roman" w:cs="Times New Roman"/>
                <w:bCs/>
                <w:color w:val="000000"/>
                <w:szCs w:val="20"/>
              </w:rPr>
              <w:t>-0.4</w:t>
            </w:r>
          </w:p>
        </w:tc>
        <w:tc>
          <w:tcPr>
            <w:tcW w:w="938" w:type="dxa"/>
            <w:vAlign w:val="bottom"/>
          </w:tcPr>
          <w:p w14:paraId="6D35A8D6" w14:textId="20425791" w:rsidR="004F3AA3" w:rsidRPr="005606C4" w:rsidRDefault="004F3AA3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-0.1</w:t>
            </w:r>
          </w:p>
        </w:tc>
        <w:tc>
          <w:tcPr>
            <w:tcW w:w="894" w:type="dxa"/>
            <w:vAlign w:val="bottom"/>
          </w:tcPr>
          <w:p w14:paraId="3E9B099C" w14:textId="2C261A50" w:rsidR="004F3AA3" w:rsidRPr="005606C4" w:rsidRDefault="004F3AA3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-0.3</w:t>
            </w:r>
          </w:p>
        </w:tc>
        <w:tc>
          <w:tcPr>
            <w:tcW w:w="886" w:type="dxa"/>
            <w:vAlign w:val="bottom"/>
          </w:tcPr>
          <w:p w14:paraId="5CCC86DA" w14:textId="4CCC3139" w:rsidR="004F3AA3" w:rsidRPr="005606C4" w:rsidRDefault="004F3AA3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-0.7</w:t>
            </w:r>
          </w:p>
        </w:tc>
        <w:tc>
          <w:tcPr>
            <w:tcW w:w="889" w:type="dxa"/>
            <w:vAlign w:val="bottom"/>
          </w:tcPr>
          <w:p w14:paraId="2D5E4997" w14:textId="50894075" w:rsidR="004F3AA3" w:rsidRPr="005606C4" w:rsidRDefault="004F3AA3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-0.4</w:t>
            </w:r>
          </w:p>
        </w:tc>
        <w:tc>
          <w:tcPr>
            <w:tcW w:w="1213" w:type="dxa"/>
            <w:vAlign w:val="bottom"/>
          </w:tcPr>
          <w:p w14:paraId="1539EB04" w14:textId="3C7A9FCC" w:rsidR="004F3AA3" w:rsidRPr="005606C4" w:rsidRDefault="004F3AA3" w:rsidP="004F3AA3">
            <w:pPr>
              <w:rPr>
                <w:rFonts w:ascii="Times New Roman" w:hAnsi="Times New Roman" w:cs="Times New Roman"/>
                <w:b/>
                <w:i/>
                <w:szCs w:val="20"/>
                <w:lang w:val="en-US" w:eastAsia="nl-NL"/>
              </w:rPr>
            </w:pPr>
            <w:r w:rsidRPr="005606C4">
              <w:rPr>
                <w:rFonts w:ascii="Times New Roman" w:eastAsia="Times New Roman" w:hAnsi="Times New Roman" w:cs="Times New Roman"/>
                <w:b/>
                <w:i/>
                <w:color w:val="000000"/>
                <w:szCs w:val="20"/>
                <w:lang w:val="en-US"/>
              </w:rPr>
              <w:t>1.0</w:t>
            </w:r>
          </w:p>
        </w:tc>
        <w:tc>
          <w:tcPr>
            <w:tcW w:w="896" w:type="dxa"/>
            <w:vAlign w:val="bottom"/>
          </w:tcPr>
          <w:p w14:paraId="69F9C507" w14:textId="4751200A" w:rsidR="004F3AA3" w:rsidRPr="005606C4" w:rsidRDefault="004F3AA3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-0.3</w:t>
            </w:r>
          </w:p>
        </w:tc>
        <w:tc>
          <w:tcPr>
            <w:tcW w:w="898" w:type="dxa"/>
            <w:vAlign w:val="bottom"/>
          </w:tcPr>
          <w:p w14:paraId="2E088FCF" w14:textId="0E46EBB0" w:rsidR="004F3AA3" w:rsidRPr="005606C4" w:rsidRDefault="004F3AA3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0</w:t>
            </w:r>
          </w:p>
        </w:tc>
      </w:tr>
      <w:tr w:rsidR="004F3AA3" w:rsidRPr="00495784" w14:paraId="0201E1D0" w14:textId="081F0579" w:rsidTr="000B3FAC">
        <w:tc>
          <w:tcPr>
            <w:tcW w:w="995" w:type="dxa"/>
            <w:vAlign w:val="bottom"/>
          </w:tcPr>
          <w:p w14:paraId="6E14C30B" w14:textId="0445A63A" w:rsidR="004F3AA3" w:rsidRPr="00831364" w:rsidRDefault="00C52592" w:rsidP="004F3AA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W</w:t>
            </w:r>
            <w:r w:rsidR="004F3AA3" w:rsidRPr="0083136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t heath</w:t>
            </w:r>
          </w:p>
        </w:tc>
        <w:tc>
          <w:tcPr>
            <w:tcW w:w="888" w:type="dxa"/>
            <w:vAlign w:val="bottom"/>
          </w:tcPr>
          <w:p w14:paraId="2D8B775B" w14:textId="72DAD98F" w:rsidR="004F3AA3" w:rsidRPr="005606C4" w:rsidRDefault="004F3AA3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889" w:type="dxa"/>
            <w:vAlign w:val="bottom"/>
          </w:tcPr>
          <w:p w14:paraId="5A6EA95C" w14:textId="50D93D9B" w:rsidR="004F3AA3" w:rsidRPr="005606C4" w:rsidRDefault="004F3AA3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hAnsi="Times New Roman" w:cs="Times New Roman"/>
                <w:color w:val="000000"/>
                <w:szCs w:val="20"/>
              </w:rPr>
              <w:t>0.7</w:t>
            </w:r>
          </w:p>
        </w:tc>
        <w:tc>
          <w:tcPr>
            <w:tcW w:w="888" w:type="dxa"/>
            <w:vAlign w:val="bottom"/>
          </w:tcPr>
          <w:p w14:paraId="62641D50" w14:textId="391D4A7C" w:rsidR="004F3AA3" w:rsidRPr="005606C4" w:rsidRDefault="004F3AA3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hAnsi="Times New Roman" w:cs="Times New Roman"/>
                <w:color w:val="000000"/>
                <w:szCs w:val="20"/>
              </w:rPr>
              <w:t>0.2</w:t>
            </w:r>
          </w:p>
        </w:tc>
        <w:tc>
          <w:tcPr>
            <w:tcW w:w="887" w:type="dxa"/>
            <w:vAlign w:val="bottom"/>
          </w:tcPr>
          <w:p w14:paraId="35C57FAC" w14:textId="33BF5575" w:rsidR="004F3AA3" w:rsidRPr="005606C4" w:rsidRDefault="004F3AA3" w:rsidP="004F3AA3">
            <w:pPr>
              <w:rPr>
                <w:rFonts w:ascii="Times New Roman" w:hAnsi="Times New Roman" w:cs="Times New Roman"/>
                <w:b/>
                <w:i/>
                <w:szCs w:val="20"/>
                <w:lang w:val="en-US" w:eastAsia="nl-NL"/>
              </w:rPr>
            </w:pPr>
            <w:r w:rsidRPr="005606C4">
              <w:rPr>
                <w:rFonts w:ascii="Times New Roman" w:hAnsi="Times New Roman" w:cs="Times New Roman"/>
                <w:b/>
                <w:i/>
                <w:color w:val="000000"/>
                <w:szCs w:val="20"/>
              </w:rPr>
              <w:t>1.3</w:t>
            </w:r>
          </w:p>
        </w:tc>
        <w:tc>
          <w:tcPr>
            <w:tcW w:w="890" w:type="dxa"/>
            <w:vAlign w:val="bottom"/>
          </w:tcPr>
          <w:p w14:paraId="74BFBBC1" w14:textId="4E3E3E3F" w:rsidR="004F3AA3" w:rsidRPr="005606C4" w:rsidRDefault="004F3AA3" w:rsidP="004F3AA3">
            <w:pPr>
              <w:rPr>
                <w:rFonts w:ascii="Times New Roman" w:hAnsi="Times New Roman" w:cs="Times New Roman"/>
                <w:b/>
                <w:szCs w:val="20"/>
                <w:lang w:val="en-US" w:eastAsia="nl-NL"/>
              </w:rPr>
            </w:pPr>
            <w:r w:rsidRPr="005606C4">
              <w:rPr>
                <w:rFonts w:ascii="Times New Roman" w:hAnsi="Times New Roman" w:cs="Times New Roman"/>
                <w:b/>
                <w:szCs w:val="20"/>
              </w:rPr>
              <w:t>0.9</w:t>
            </w:r>
          </w:p>
        </w:tc>
        <w:tc>
          <w:tcPr>
            <w:tcW w:w="882" w:type="dxa"/>
            <w:vAlign w:val="bottom"/>
          </w:tcPr>
          <w:p w14:paraId="7A92C5E2" w14:textId="44E6E16F" w:rsidR="004F3AA3" w:rsidRPr="005606C4" w:rsidRDefault="004F3AA3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hAnsi="Times New Roman" w:cs="Times New Roman"/>
                <w:color w:val="000000"/>
                <w:szCs w:val="20"/>
              </w:rPr>
              <w:t>-0.2</w:t>
            </w:r>
          </w:p>
        </w:tc>
        <w:tc>
          <w:tcPr>
            <w:tcW w:w="888" w:type="dxa"/>
            <w:vAlign w:val="bottom"/>
          </w:tcPr>
          <w:p w14:paraId="6BBE6928" w14:textId="68634466" w:rsidR="004F3AA3" w:rsidRPr="005606C4" w:rsidRDefault="004F3AA3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hAnsi="Times New Roman" w:cs="Times New Roman"/>
                <w:bCs/>
                <w:color w:val="000000"/>
                <w:szCs w:val="20"/>
              </w:rPr>
              <w:t>0.2</w:t>
            </w:r>
          </w:p>
        </w:tc>
        <w:tc>
          <w:tcPr>
            <w:tcW w:w="888" w:type="dxa"/>
            <w:vAlign w:val="bottom"/>
          </w:tcPr>
          <w:p w14:paraId="02D51FB1" w14:textId="4343FE88" w:rsidR="004F3AA3" w:rsidRPr="005606C4" w:rsidRDefault="004F3AA3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hAnsi="Times New Roman" w:cs="Times New Roman"/>
                <w:bCs/>
                <w:color w:val="000000"/>
                <w:szCs w:val="20"/>
              </w:rPr>
              <w:t>0.2</w:t>
            </w:r>
          </w:p>
        </w:tc>
        <w:tc>
          <w:tcPr>
            <w:tcW w:w="938" w:type="dxa"/>
            <w:vAlign w:val="bottom"/>
          </w:tcPr>
          <w:p w14:paraId="24667B2D" w14:textId="51CC806D" w:rsidR="004F3AA3" w:rsidRPr="005606C4" w:rsidRDefault="004F3AA3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4</w:t>
            </w:r>
          </w:p>
        </w:tc>
        <w:tc>
          <w:tcPr>
            <w:tcW w:w="894" w:type="dxa"/>
            <w:vAlign w:val="bottom"/>
          </w:tcPr>
          <w:p w14:paraId="0A90429F" w14:textId="2D67A5FF" w:rsidR="004F3AA3" w:rsidRPr="005606C4" w:rsidRDefault="004F3AA3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0</w:t>
            </w:r>
          </w:p>
        </w:tc>
        <w:tc>
          <w:tcPr>
            <w:tcW w:w="886" w:type="dxa"/>
            <w:vAlign w:val="bottom"/>
          </w:tcPr>
          <w:p w14:paraId="5B5875FF" w14:textId="7C57FDA7" w:rsidR="004F3AA3" w:rsidRPr="005606C4" w:rsidRDefault="004F3AA3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4</w:t>
            </w:r>
          </w:p>
        </w:tc>
        <w:tc>
          <w:tcPr>
            <w:tcW w:w="889" w:type="dxa"/>
            <w:vAlign w:val="bottom"/>
          </w:tcPr>
          <w:p w14:paraId="6BB3A63B" w14:textId="56AADD96" w:rsidR="004F3AA3" w:rsidRPr="005606C4" w:rsidRDefault="004F3AA3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1.0</w:t>
            </w:r>
          </w:p>
        </w:tc>
        <w:tc>
          <w:tcPr>
            <w:tcW w:w="1213" w:type="dxa"/>
            <w:vAlign w:val="bottom"/>
          </w:tcPr>
          <w:p w14:paraId="65FD032B" w14:textId="7403AF50" w:rsidR="004F3AA3" w:rsidRPr="005606C4" w:rsidRDefault="004F3AA3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-0.1</w:t>
            </w:r>
          </w:p>
        </w:tc>
        <w:tc>
          <w:tcPr>
            <w:tcW w:w="896" w:type="dxa"/>
            <w:vAlign w:val="bottom"/>
          </w:tcPr>
          <w:p w14:paraId="366F6B74" w14:textId="4C697883" w:rsidR="004F3AA3" w:rsidRPr="005606C4" w:rsidRDefault="004F3AA3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1</w:t>
            </w:r>
          </w:p>
        </w:tc>
        <w:tc>
          <w:tcPr>
            <w:tcW w:w="898" w:type="dxa"/>
            <w:vAlign w:val="bottom"/>
          </w:tcPr>
          <w:p w14:paraId="6B7A0B05" w14:textId="05411B86" w:rsidR="004F3AA3" w:rsidRPr="005606C4" w:rsidRDefault="004F3AA3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5</w:t>
            </w:r>
          </w:p>
        </w:tc>
      </w:tr>
      <w:tr w:rsidR="004F3AA3" w:rsidRPr="00495784" w14:paraId="0AD49240" w14:textId="36185ECC" w:rsidTr="000B3FAC">
        <w:tc>
          <w:tcPr>
            <w:tcW w:w="995" w:type="dxa"/>
            <w:vAlign w:val="bottom"/>
          </w:tcPr>
          <w:p w14:paraId="7CFBF142" w14:textId="163FB741" w:rsidR="004F3AA3" w:rsidRPr="00831364" w:rsidRDefault="00C52592" w:rsidP="004F3AA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 w:rsidR="004F3AA3" w:rsidRPr="0083136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sic heath</w:t>
            </w:r>
          </w:p>
        </w:tc>
        <w:tc>
          <w:tcPr>
            <w:tcW w:w="888" w:type="dxa"/>
            <w:vAlign w:val="bottom"/>
          </w:tcPr>
          <w:p w14:paraId="68636437" w14:textId="691B27D5" w:rsidR="004F3AA3" w:rsidRPr="005606C4" w:rsidRDefault="004F3AA3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889" w:type="dxa"/>
            <w:vAlign w:val="bottom"/>
          </w:tcPr>
          <w:p w14:paraId="480879E8" w14:textId="51D41156" w:rsidR="004F3AA3" w:rsidRPr="005606C4" w:rsidRDefault="004F3AA3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hAnsi="Times New Roman" w:cs="Times New Roman"/>
                <w:color w:val="000000"/>
                <w:szCs w:val="20"/>
              </w:rPr>
              <w:t>-0.2</w:t>
            </w:r>
          </w:p>
        </w:tc>
        <w:tc>
          <w:tcPr>
            <w:tcW w:w="888" w:type="dxa"/>
            <w:vAlign w:val="bottom"/>
          </w:tcPr>
          <w:p w14:paraId="083990A7" w14:textId="4FA9ECDA" w:rsidR="004F3AA3" w:rsidRPr="005606C4" w:rsidRDefault="004F3AA3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hAnsi="Times New Roman" w:cs="Times New Roman"/>
                <w:color w:val="000000"/>
                <w:szCs w:val="20"/>
              </w:rPr>
              <w:t>0.1</w:t>
            </w:r>
          </w:p>
        </w:tc>
        <w:tc>
          <w:tcPr>
            <w:tcW w:w="887" w:type="dxa"/>
            <w:vAlign w:val="bottom"/>
          </w:tcPr>
          <w:p w14:paraId="236F0234" w14:textId="44F05484" w:rsidR="004F3AA3" w:rsidRPr="005606C4" w:rsidRDefault="004F3AA3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890" w:type="dxa"/>
            <w:vAlign w:val="bottom"/>
          </w:tcPr>
          <w:p w14:paraId="74B44CD2" w14:textId="52E72651" w:rsidR="004F3AA3" w:rsidRPr="005606C4" w:rsidRDefault="004F3AA3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hAnsi="Times New Roman" w:cs="Times New Roman"/>
                <w:szCs w:val="20"/>
              </w:rPr>
              <w:t>-0.1</w:t>
            </w:r>
          </w:p>
        </w:tc>
        <w:tc>
          <w:tcPr>
            <w:tcW w:w="882" w:type="dxa"/>
            <w:vAlign w:val="bottom"/>
          </w:tcPr>
          <w:p w14:paraId="43F3FC84" w14:textId="08B5CD84" w:rsidR="004F3AA3" w:rsidRPr="005606C4" w:rsidRDefault="004F3AA3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hAnsi="Times New Roman" w:cs="Times New Roman"/>
                <w:color w:val="000000"/>
                <w:szCs w:val="20"/>
              </w:rPr>
              <w:t>-0.1</w:t>
            </w:r>
          </w:p>
        </w:tc>
        <w:tc>
          <w:tcPr>
            <w:tcW w:w="888" w:type="dxa"/>
            <w:vAlign w:val="bottom"/>
          </w:tcPr>
          <w:p w14:paraId="022B20E9" w14:textId="4199FD7F" w:rsidR="004F3AA3" w:rsidRPr="005606C4" w:rsidRDefault="004F3AA3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hAnsi="Times New Roman" w:cs="Times New Roman"/>
                <w:bCs/>
                <w:color w:val="000000"/>
                <w:szCs w:val="20"/>
              </w:rPr>
              <w:t>-0.3</w:t>
            </w:r>
          </w:p>
        </w:tc>
        <w:tc>
          <w:tcPr>
            <w:tcW w:w="888" w:type="dxa"/>
            <w:vAlign w:val="bottom"/>
          </w:tcPr>
          <w:p w14:paraId="4B9A2CA9" w14:textId="4B9EC1FC" w:rsidR="004F3AA3" w:rsidRPr="005606C4" w:rsidRDefault="004F3AA3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hAnsi="Times New Roman" w:cs="Times New Roman"/>
                <w:bCs/>
                <w:color w:val="000000"/>
                <w:szCs w:val="20"/>
              </w:rPr>
              <w:t>-0.2</w:t>
            </w:r>
          </w:p>
        </w:tc>
        <w:tc>
          <w:tcPr>
            <w:tcW w:w="938" w:type="dxa"/>
            <w:vAlign w:val="bottom"/>
          </w:tcPr>
          <w:p w14:paraId="264DF050" w14:textId="2DC9A6AB" w:rsidR="004F3AA3" w:rsidRPr="005606C4" w:rsidRDefault="004F3AA3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-0.1</w:t>
            </w:r>
          </w:p>
        </w:tc>
        <w:tc>
          <w:tcPr>
            <w:tcW w:w="894" w:type="dxa"/>
            <w:vAlign w:val="bottom"/>
          </w:tcPr>
          <w:p w14:paraId="1708FF30" w14:textId="2C0BB06F" w:rsidR="004F3AA3" w:rsidRPr="005606C4" w:rsidRDefault="004F3AA3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7</w:t>
            </w:r>
          </w:p>
        </w:tc>
        <w:tc>
          <w:tcPr>
            <w:tcW w:w="886" w:type="dxa"/>
            <w:vAlign w:val="bottom"/>
          </w:tcPr>
          <w:p w14:paraId="4F328AE9" w14:textId="577C62A5" w:rsidR="004F3AA3" w:rsidRPr="005606C4" w:rsidRDefault="004F3AA3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5</w:t>
            </w:r>
          </w:p>
        </w:tc>
        <w:tc>
          <w:tcPr>
            <w:tcW w:w="889" w:type="dxa"/>
            <w:vAlign w:val="bottom"/>
          </w:tcPr>
          <w:p w14:paraId="6107E881" w14:textId="59E1495A" w:rsidR="004F3AA3" w:rsidRPr="005606C4" w:rsidRDefault="004F3AA3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0</w:t>
            </w:r>
          </w:p>
        </w:tc>
        <w:tc>
          <w:tcPr>
            <w:tcW w:w="1213" w:type="dxa"/>
            <w:vAlign w:val="bottom"/>
          </w:tcPr>
          <w:p w14:paraId="076F913B" w14:textId="32C7F3BD" w:rsidR="004F3AA3" w:rsidRPr="005606C4" w:rsidRDefault="004F3AA3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-0.5</w:t>
            </w:r>
          </w:p>
        </w:tc>
        <w:tc>
          <w:tcPr>
            <w:tcW w:w="896" w:type="dxa"/>
            <w:vAlign w:val="bottom"/>
          </w:tcPr>
          <w:p w14:paraId="5E233B48" w14:textId="3BDE5EAB" w:rsidR="004F3AA3" w:rsidRPr="005606C4" w:rsidRDefault="004F3AA3" w:rsidP="004F3AA3">
            <w:pPr>
              <w:rPr>
                <w:rFonts w:ascii="Times New Roman" w:hAnsi="Times New Roman" w:cs="Times New Roman"/>
                <w:b/>
                <w:szCs w:val="20"/>
                <w:lang w:val="en-US" w:eastAsia="nl-NL"/>
              </w:rPr>
            </w:pPr>
            <w:r w:rsidRPr="005606C4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/>
              </w:rPr>
              <w:t>0.6</w:t>
            </w:r>
          </w:p>
        </w:tc>
        <w:tc>
          <w:tcPr>
            <w:tcW w:w="898" w:type="dxa"/>
            <w:vAlign w:val="bottom"/>
          </w:tcPr>
          <w:p w14:paraId="08A61180" w14:textId="5CE2AB1F" w:rsidR="004F3AA3" w:rsidRPr="005606C4" w:rsidRDefault="004F3AA3" w:rsidP="004F3AA3">
            <w:pPr>
              <w:rPr>
                <w:rFonts w:ascii="Times New Roman" w:hAnsi="Times New Roman" w:cs="Times New Roman"/>
                <w:b/>
                <w:szCs w:val="20"/>
                <w:lang w:val="en-US" w:eastAsia="nl-NL"/>
              </w:rPr>
            </w:pPr>
            <w:r w:rsidRPr="005606C4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/>
              </w:rPr>
              <w:t>-2.2</w:t>
            </w:r>
          </w:p>
        </w:tc>
      </w:tr>
      <w:tr w:rsidR="000B3FAC" w:rsidRPr="00495784" w14:paraId="4C965628" w14:textId="53F40128" w:rsidTr="000B3FAC">
        <w:tc>
          <w:tcPr>
            <w:tcW w:w="995" w:type="dxa"/>
            <w:vAlign w:val="bottom"/>
          </w:tcPr>
          <w:p w14:paraId="27D6ECB2" w14:textId="1DF1601C" w:rsidR="000B3FAC" w:rsidRPr="00831364" w:rsidRDefault="00C52592" w:rsidP="004F3AA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 w:rsidR="000B3FAC" w:rsidRPr="0083136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sic meadow</w:t>
            </w:r>
          </w:p>
        </w:tc>
        <w:tc>
          <w:tcPr>
            <w:tcW w:w="888" w:type="dxa"/>
            <w:vAlign w:val="bottom"/>
          </w:tcPr>
          <w:p w14:paraId="7B432354" w14:textId="49193C35" w:rsidR="000B3FAC" w:rsidRPr="005606C4" w:rsidRDefault="000B3FAC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hAnsi="Times New Roman" w:cs="Times New Roman"/>
                <w:color w:val="000000"/>
                <w:szCs w:val="20"/>
              </w:rPr>
              <w:t>nd</w:t>
            </w:r>
          </w:p>
        </w:tc>
        <w:tc>
          <w:tcPr>
            <w:tcW w:w="889" w:type="dxa"/>
            <w:vAlign w:val="bottom"/>
          </w:tcPr>
          <w:p w14:paraId="59AF5655" w14:textId="6827A746" w:rsidR="000B3FAC" w:rsidRPr="005606C4" w:rsidRDefault="000B3FAC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hAnsi="Times New Roman" w:cs="Times New Roman"/>
                <w:color w:val="000000"/>
                <w:szCs w:val="20"/>
              </w:rPr>
              <w:t>nd</w:t>
            </w:r>
          </w:p>
        </w:tc>
        <w:tc>
          <w:tcPr>
            <w:tcW w:w="888" w:type="dxa"/>
            <w:vAlign w:val="bottom"/>
          </w:tcPr>
          <w:p w14:paraId="368FEECB" w14:textId="54492975" w:rsidR="000B3FAC" w:rsidRPr="005606C4" w:rsidRDefault="000B3FAC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hAnsi="Times New Roman" w:cs="Times New Roman"/>
                <w:color w:val="000000"/>
                <w:szCs w:val="20"/>
              </w:rPr>
              <w:t>nd</w:t>
            </w:r>
          </w:p>
        </w:tc>
        <w:tc>
          <w:tcPr>
            <w:tcW w:w="887" w:type="dxa"/>
            <w:vAlign w:val="bottom"/>
          </w:tcPr>
          <w:p w14:paraId="4AC8BB83" w14:textId="15C83F1B" w:rsidR="000B3FAC" w:rsidRPr="005606C4" w:rsidRDefault="000B3FAC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hAnsi="Times New Roman" w:cs="Times New Roman"/>
                <w:color w:val="000000"/>
                <w:szCs w:val="20"/>
              </w:rPr>
              <w:t>nd</w:t>
            </w:r>
          </w:p>
        </w:tc>
        <w:tc>
          <w:tcPr>
            <w:tcW w:w="890" w:type="dxa"/>
            <w:vAlign w:val="bottom"/>
          </w:tcPr>
          <w:p w14:paraId="11CE5B4C" w14:textId="3E299ADE" w:rsidR="000B3FAC" w:rsidRPr="005606C4" w:rsidRDefault="000B3FAC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hAnsi="Times New Roman" w:cs="Times New Roman"/>
                <w:color w:val="000000"/>
                <w:szCs w:val="20"/>
              </w:rPr>
              <w:t>nd</w:t>
            </w:r>
          </w:p>
        </w:tc>
        <w:tc>
          <w:tcPr>
            <w:tcW w:w="882" w:type="dxa"/>
            <w:vAlign w:val="bottom"/>
          </w:tcPr>
          <w:p w14:paraId="349129C2" w14:textId="5D2708FE" w:rsidR="000B3FAC" w:rsidRPr="005606C4" w:rsidRDefault="000B3FAC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hAnsi="Times New Roman" w:cs="Times New Roman"/>
                <w:color w:val="000000"/>
                <w:szCs w:val="20"/>
              </w:rPr>
              <w:t>nd</w:t>
            </w:r>
          </w:p>
        </w:tc>
        <w:tc>
          <w:tcPr>
            <w:tcW w:w="888" w:type="dxa"/>
            <w:vAlign w:val="bottom"/>
          </w:tcPr>
          <w:p w14:paraId="3FFBC554" w14:textId="3D90EA04" w:rsidR="000B3FAC" w:rsidRPr="005606C4" w:rsidRDefault="000B3FAC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hAnsi="Times New Roman" w:cs="Times New Roman"/>
                <w:bCs/>
                <w:color w:val="000000"/>
                <w:szCs w:val="20"/>
              </w:rPr>
              <w:t>-0.4</w:t>
            </w:r>
          </w:p>
        </w:tc>
        <w:tc>
          <w:tcPr>
            <w:tcW w:w="888" w:type="dxa"/>
            <w:vAlign w:val="bottom"/>
          </w:tcPr>
          <w:p w14:paraId="38CDF6CA" w14:textId="7B6E6AF3" w:rsidR="000B3FAC" w:rsidRPr="005606C4" w:rsidRDefault="000B3FAC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hAnsi="Times New Roman" w:cs="Times New Roman"/>
                <w:bCs/>
                <w:color w:val="000000"/>
                <w:szCs w:val="20"/>
              </w:rPr>
              <w:t>-0.5</w:t>
            </w:r>
          </w:p>
        </w:tc>
        <w:tc>
          <w:tcPr>
            <w:tcW w:w="938" w:type="dxa"/>
            <w:vAlign w:val="bottom"/>
          </w:tcPr>
          <w:p w14:paraId="46007446" w14:textId="5609E1C4" w:rsidR="000B3FAC" w:rsidRPr="005606C4" w:rsidRDefault="000B3FAC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eastAsia="Times New Roman" w:hAnsi="Times New Roman" w:cs="Times New Roman"/>
                <w:b/>
                <w:i/>
                <w:color w:val="000000"/>
                <w:szCs w:val="20"/>
                <w:lang w:val="en-US"/>
              </w:rPr>
              <w:t>-0.4</w:t>
            </w:r>
          </w:p>
        </w:tc>
        <w:tc>
          <w:tcPr>
            <w:tcW w:w="894" w:type="dxa"/>
            <w:vAlign w:val="bottom"/>
          </w:tcPr>
          <w:p w14:paraId="1A798E87" w14:textId="5426EED9" w:rsidR="000B3FAC" w:rsidRPr="005606C4" w:rsidRDefault="000B3FAC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4</w:t>
            </w:r>
          </w:p>
        </w:tc>
        <w:tc>
          <w:tcPr>
            <w:tcW w:w="886" w:type="dxa"/>
            <w:vAlign w:val="bottom"/>
          </w:tcPr>
          <w:p w14:paraId="445D9680" w14:textId="74A5E215" w:rsidR="000B3FAC" w:rsidRPr="005606C4" w:rsidRDefault="000B3FAC" w:rsidP="004F3AA3">
            <w:pPr>
              <w:rPr>
                <w:rFonts w:ascii="Times New Roman" w:hAnsi="Times New Roman" w:cs="Times New Roman"/>
                <w:b/>
                <w:szCs w:val="20"/>
                <w:lang w:val="en-US" w:eastAsia="nl-NL"/>
              </w:rPr>
            </w:pPr>
            <w:r w:rsidRPr="005606C4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2</w:t>
            </w:r>
          </w:p>
        </w:tc>
        <w:tc>
          <w:tcPr>
            <w:tcW w:w="889" w:type="dxa"/>
            <w:vAlign w:val="bottom"/>
          </w:tcPr>
          <w:p w14:paraId="556394F3" w14:textId="1ADF2502" w:rsidR="000B3FAC" w:rsidRPr="005606C4" w:rsidRDefault="000B3FAC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-0.3</w:t>
            </w:r>
          </w:p>
        </w:tc>
        <w:tc>
          <w:tcPr>
            <w:tcW w:w="1213" w:type="dxa"/>
            <w:vAlign w:val="bottom"/>
          </w:tcPr>
          <w:p w14:paraId="6856100E" w14:textId="7D9B8E6C" w:rsidR="000B3FAC" w:rsidRPr="005606C4" w:rsidRDefault="000B3FAC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-0.4</w:t>
            </w:r>
          </w:p>
        </w:tc>
        <w:tc>
          <w:tcPr>
            <w:tcW w:w="896" w:type="dxa"/>
            <w:vAlign w:val="bottom"/>
          </w:tcPr>
          <w:p w14:paraId="48B2EADD" w14:textId="53B3B720" w:rsidR="000B3FAC" w:rsidRPr="005606C4" w:rsidRDefault="000B3FAC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6</w:t>
            </w:r>
          </w:p>
        </w:tc>
        <w:tc>
          <w:tcPr>
            <w:tcW w:w="898" w:type="dxa"/>
            <w:vAlign w:val="bottom"/>
          </w:tcPr>
          <w:p w14:paraId="12E8EAD8" w14:textId="30852410" w:rsidR="000B3FAC" w:rsidRPr="005606C4" w:rsidRDefault="000B3FAC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/>
              </w:rPr>
              <w:t>-0.7</w:t>
            </w:r>
          </w:p>
        </w:tc>
      </w:tr>
      <w:tr w:rsidR="000B3FAC" w:rsidRPr="00495784" w14:paraId="167F6CDA" w14:textId="5E7DA1D6" w:rsidTr="000B3FAC">
        <w:tc>
          <w:tcPr>
            <w:tcW w:w="995" w:type="dxa"/>
            <w:vAlign w:val="bottom"/>
          </w:tcPr>
          <w:p w14:paraId="13B079BE" w14:textId="0AB59007" w:rsidR="000B3FAC" w:rsidRPr="00831364" w:rsidRDefault="00C52592" w:rsidP="004F3AA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</w:t>
            </w:r>
            <w:r w:rsidR="000B3FAC" w:rsidRPr="0083136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y heath</w:t>
            </w:r>
          </w:p>
        </w:tc>
        <w:tc>
          <w:tcPr>
            <w:tcW w:w="888" w:type="dxa"/>
            <w:vAlign w:val="bottom"/>
          </w:tcPr>
          <w:p w14:paraId="743B2DC9" w14:textId="7D9EF281" w:rsidR="000B3FAC" w:rsidRPr="005606C4" w:rsidRDefault="000B3FAC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889" w:type="dxa"/>
            <w:vAlign w:val="bottom"/>
          </w:tcPr>
          <w:p w14:paraId="1D5867F7" w14:textId="4A7DA560" w:rsidR="000B3FAC" w:rsidRPr="005606C4" w:rsidRDefault="000B3FAC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hAnsi="Times New Roman" w:cs="Times New Roman"/>
                <w:color w:val="000000"/>
                <w:szCs w:val="20"/>
              </w:rPr>
              <w:t>-0.2</w:t>
            </w:r>
          </w:p>
        </w:tc>
        <w:tc>
          <w:tcPr>
            <w:tcW w:w="888" w:type="dxa"/>
            <w:vAlign w:val="bottom"/>
          </w:tcPr>
          <w:p w14:paraId="63993097" w14:textId="57F9C7D6" w:rsidR="000B3FAC" w:rsidRPr="005606C4" w:rsidRDefault="000B3FAC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hAnsi="Times New Roman" w:cs="Times New Roman"/>
                <w:color w:val="000000"/>
                <w:szCs w:val="20"/>
              </w:rPr>
              <w:t>-0.2</w:t>
            </w:r>
          </w:p>
        </w:tc>
        <w:tc>
          <w:tcPr>
            <w:tcW w:w="887" w:type="dxa"/>
            <w:vAlign w:val="bottom"/>
          </w:tcPr>
          <w:p w14:paraId="06EA0419" w14:textId="187BAE05" w:rsidR="000B3FAC" w:rsidRPr="005606C4" w:rsidRDefault="000B3FAC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hAnsi="Times New Roman" w:cs="Times New Roman"/>
                <w:color w:val="000000"/>
                <w:szCs w:val="20"/>
              </w:rPr>
              <w:t>0.2</w:t>
            </w:r>
          </w:p>
        </w:tc>
        <w:tc>
          <w:tcPr>
            <w:tcW w:w="890" w:type="dxa"/>
            <w:vAlign w:val="bottom"/>
          </w:tcPr>
          <w:p w14:paraId="5AABF47E" w14:textId="4B58F47E" w:rsidR="000B3FAC" w:rsidRPr="005606C4" w:rsidRDefault="000B3FAC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hAnsi="Times New Roman" w:cs="Times New Roman"/>
                <w:szCs w:val="20"/>
              </w:rPr>
              <w:t>-0.1</w:t>
            </w:r>
          </w:p>
        </w:tc>
        <w:tc>
          <w:tcPr>
            <w:tcW w:w="882" w:type="dxa"/>
            <w:vAlign w:val="bottom"/>
          </w:tcPr>
          <w:p w14:paraId="11CF7592" w14:textId="0BBF4357" w:rsidR="000B3FAC" w:rsidRPr="005606C4" w:rsidRDefault="000B3FAC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888" w:type="dxa"/>
            <w:vAlign w:val="bottom"/>
          </w:tcPr>
          <w:p w14:paraId="5EDE15D0" w14:textId="31FA45B4" w:rsidR="000B3FAC" w:rsidRPr="005606C4" w:rsidRDefault="000B3FAC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hAnsi="Times New Roman" w:cs="Times New Roman"/>
                <w:bCs/>
                <w:color w:val="000000"/>
                <w:szCs w:val="20"/>
              </w:rPr>
              <w:t>0.0</w:t>
            </w:r>
          </w:p>
        </w:tc>
        <w:tc>
          <w:tcPr>
            <w:tcW w:w="888" w:type="dxa"/>
            <w:vAlign w:val="bottom"/>
          </w:tcPr>
          <w:p w14:paraId="08F7BA1D" w14:textId="5F9859DF" w:rsidR="000B3FAC" w:rsidRPr="005606C4" w:rsidRDefault="000B3FAC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hAnsi="Times New Roman" w:cs="Times New Roman"/>
                <w:bCs/>
                <w:color w:val="000000"/>
                <w:szCs w:val="20"/>
              </w:rPr>
              <w:t>0.0</w:t>
            </w:r>
          </w:p>
        </w:tc>
        <w:tc>
          <w:tcPr>
            <w:tcW w:w="938" w:type="dxa"/>
            <w:vAlign w:val="bottom"/>
          </w:tcPr>
          <w:p w14:paraId="0D2E2E4F" w14:textId="4A249DD2" w:rsidR="000B3FAC" w:rsidRPr="005606C4" w:rsidRDefault="000B3FAC" w:rsidP="004F3AA3">
            <w:pPr>
              <w:rPr>
                <w:rFonts w:ascii="Times New Roman" w:hAnsi="Times New Roman" w:cs="Times New Roman"/>
                <w:b/>
                <w:i/>
                <w:szCs w:val="20"/>
                <w:lang w:val="en-US" w:eastAsia="nl-NL"/>
              </w:rPr>
            </w:pPr>
            <w:r w:rsidRPr="005606C4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2</w:t>
            </w:r>
          </w:p>
        </w:tc>
        <w:tc>
          <w:tcPr>
            <w:tcW w:w="894" w:type="dxa"/>
            <w:vAlign w:val="bottom"/>
          </w:tcPr>
          <w:p w14:paraId="3FB334DC" w14:textId="71F3FC28" w:rsidR="000B3FAC" w:rsidRPr="005606C4" w:rsidRDefault="000B3FAC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1.0</w:t>
            </w:r>
          </w:p>
        </w:tc>
        <w:tc>
          <w:tcPr>
            <w:tcW w:w="886" w:type="dxa"/>
            <w:vAlign w:val="bottom"/>
          </w:tcPr>
          <w:p w14:paraId="58FFC38C" w14:textId="5C554E99" w:rsidR="000B3FAC" w:rsidRPr="005606C4" w:rsidRDefault="000B3FAC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/>
              </w:rPr>
              <w:t>-0.2</w:t>
            </w:r>
          </w:p>
        </w:tc>
        <w:tc>
          <w:tcPr>
            <w:tcW w:w="889" w:type="dxa"/>
            <w:vAlign w:val="bottom"/>
          </w:tcPr>
          <w:p w14:paraId="66FDB3B7" w14:textId="770D722A" w:rsidR="000B3FAC" w:rsidRPr="005606C4" w:rsidRDefault="000B3FAC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1</w:t>
            </w:r>
          </w:p>
        </w:tc>
        <w:tc>
          <w:tcPr>
            <w:tcW w:w="1213" w:type="dxa"/>
            <w:vAlign w:val="bottom"/>
          </w:tcPr>
          <w:p w14:paraId="2DE455DD" w14:textId="4132361A" w:rsidR="000B3FAC" w:rsidRPr="005606C4" w:rsidRDefault="000B3FAC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2</w:t>
            </w:r>
          </w:p>
        </w:tc>
        <w:tc>
          <w:tcPr>
            <w:tcW w:w="896" w:type="dxa"/>
            <w:vAlign w:val="bottom"/>
          </w:tcPr>
          <w:p w14:paraId="2BBEC5B8" w14:textId="793626A9" w:rsidR="000B3FAC" w:rsidRPr="005606C4" w:rsidRDefault="000B3FAC" w:rsidP="004F3AA3">
            <w:pPr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5606C4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-0.2</w:t>
            </w:r>
          </w:p>
        </w:tc>
        <w:tc>
          <w:tcPr>
            <w:tcW w:w="898" w:type="dxa"/>
            <w:vAlign w:val="bottom"/>
          </w:tcPr>
          <w:p w14:paraId="50B3F3CB" w14:textId="29440D20" w:rsidR="000B3FAC" w:rsidRPr="005606C4" w:rsidRDefault="000B3FAC" w:rsidP="004F3AA3">
            <w:pPr>
              <w:rPr>
                <w:rFonts w:ascii="Times New Roman" w:hAnsi="Times New Roman" w:cs="Times New Roman"/>
                <w:b/>
                <w:szCs w:val="20"/>
                <w:lang w:val="en-US" w:eastAsia="nl-NL"/>
              </w:rPr>
            </w:pPr>
            <w:r w:rsidRPr="005606C4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1</w:t>
            </w:r>
          </w:p>
        </w:tc>
      </w:tr>
    </w:tbl>
    <w:p w14:paraId="0933C6B6" w14:textId="77777777" w:rsidR="00B369C3" w:rsidRPr="00495784" w:rsidRDefault="00B369C3" w:rsidP="004F3AA3">
      <w:pPr>
        <w:rPr>
          <w:rFonts w:ascii="Times New Roman" w:hAnsi="Times New Roman" w:cs="Times New Roman"/>
          <w:sz w:val="20"/>
          <w:szCs w:val="20"/>
        </w:rPr>
      </w:pPr>
    </w:p>
    <w:sectPr w:rsidR="00B369C3" w:rsidRPr="00495784" w:rsidSect="00D07C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66FE"/>
    <w:rsid w:val="00025E79"/>
    <w:rsid w:val="000418A1"/>
    <w:rsid w:val="0004513F"/>
    <w:rsid w:val="00095C93"/>
    <w:rsid w:val="000B3FAC"/>
    <w:rsid w:val="000E2D33"/>
    <w:rsid w:val="001542C6"/>
    <w:rsid w:val="001665D5"/>
    <w:rsid w:val="001D0C48"/>
    <w:rsid w:val="001F7E07"/>
    <w:rsid w:val="002056E4"/>
    <w:rsid w:val="002904C7"/>
    <w:rsid w:val="002D0478"/>
    <w:rsid w:val="002D2C0F"/>
    <w:rsid w:val="00310F0F"/>
    <w:rsid w:val="0036018F"/>
    <w:rsid w:val="00362792"/>
    <w:rsid w:val="00364709"/>
    <w:rsid w:val="00390B3D"/>
    <w:rsid w:val="003D422F"/>
    <w:rsid w:val="00424ACB"/>
    <w:rsid w:val="00476419"/>
    <w:rsid w:val="00495784"/>
    <w:rsid w:val="004A43F6"/>
    <w:rsid w:val="004B0766"/>
    <w:rsid w:val="004E3713"/>
    <w:rsid w:val="004F3AA3"/>
    <w:rsid w:val="0050170A"/>
    <w:rsid w:val="0051143E"/>
    <w:rsid w:val="0051483B"/>
    <w:rsid w:val="005606C4"/>
    <w:rsid w:val="0058652E"/>
    <w:rsid w:val="005A26D7"/>
    <w:rsid w:val="005A7192"/>
    <w:rsid w:val="005C2133"/>
    <w:rsid w:val="005D58FE"/>
    <w:rsid w:val="005E2C59"/>
    <w:rsid w:val="005F570E"/>
    <w:rsid w:val="00622E4B"/>
    <w:rsid w:val="0065717D"/>
    <w:rsid w:val="006600A4"/>
    <w:rsid w:val="006B5BFA"/>
    <w:rsid w:val="006C5C9D"/>
    <w:rsid w:val="0070451F"/>
    <w:rsid w:val="00712CE6"/>
    <w:rsid w:val="007A215F"/>
    <w:rsid w:val="00831364"/>
    <w:rsid w:val="0085327E"/>
    <w:rsid w:val="00896022"/>
    <w:rsid w:val="008B064A"/>
    <w:rsid w:val="008B1651"/>
    <w:rsid w:val="008B2BBE"/>
    <w:rsid w:val="008D7F81"/>
    <w:rsid w:val="00936D65"/>
    <w:rsid w:val="009452F8"/>
    <w:rsid w:val="009C3262"/>
    <w:rsid w:val="009E2599"/>
    <w:rsid w:val="00A00672"/>
    <w:rsid w:val="00A07089"/>
    <w:rsid w:val="00AC113F"/>
    <w:rsid w:val="00AD37A2"/>
    <w:rsid w:val="00AE52F4"/>
    <w:rsid w:val="00AF79E8"/>
    <w:rsid w:val="00B369C3"/>
    <w:rsid w:val="00B37BEA"/>
    <w:rsid w:val="00B60629"/>
    <w:rsid w:val="00B67DAC"/>
    <w:rsid w:val="00BA3C2D"/>
    <w:rsid w:val="00BB416D"/>
    <w:rsid w:val="00BC063B"/>
    <w:rsid w:val="00BF1875"/>
    <w:rsid w:val="00C27213"/>
    <w:rsid w:val="00C32B49"/>
    <w:rsid w:val="00C52592"/>
    <w:rsid w:val="00C80CB5"/>
    <w:rsid w:val="00CA6990"/>
    <w:rsid w:val="00CD580A"/>
    <w:rsid w:val="00CE4341"/>
    <w:rsid w:val="00D07C19"/>
    <w:rsid w:val="00D1505E"/>
    <w:rsid w:val="00D30A37"/>
    <w:rsid w:val="00D35901"/>
    <w:rsid w:val="00D625DD"/>
    <w:rsid w:val="00D677FE"/>
    <w:rsid w:val="00D67F2C"/>
    <w:rsid w:val="00D766FE"/>
    <w:rsid w:val="00D93A6D"/>
    <w:rsid w:val="00DB5289"/>
    <w:rsid w:val="00DF04D5"/>
    <w:rsid w:val="00DF0FE1"/>
    <w:rsid w:val="00E078AF"/>
    <w:rsid w:val="00E11C14"/>
    <w:rsid w:val="00E15C92"/>
    <w:rsid w:val="00E22E35"/>
    <w:rsid w:val="00E25FCF"/>
    <w:rsid w:val="00E4796C"/>
    <w:rsid w:val="00E56A7E"/>
    <w:rsid w:val="00E727FD"/>
    <w:rsid w:val="00E921B8"/>
    <w:rsid w:val="00EC72DD"/>
    <w:rsid w:val="00EC7863"/>
    <w:rsid w:val="00F1785B"/>
    <w:rsid w:val="00F22D5A"/>
    <w:rsid w:val="00F35704"/>
    <w:rsid w:val="00F80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7354FB4"/>
  <w15:docId w15:val="{B582BE78-29D9-4E33-8078-196AEF581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A0067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0067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00672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0067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00672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A006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00672"/>
    <w:rPr>
      <w:rFonts w:ascii="Segoe UI" w:hAnsi="Segoe UI" w:cs="Segoe UI"/>
      <w:sz w:val="18"/>
      <w:szCs w:val="18"/>
    </w:rPr>
  </w:style>
  <w:style w:type="table" w:styleId="Tabellrutnt">
    <w:name w:val="Table Grid"/>
    <w:basedOn w:val="Normaltabell"/>
    <w:uiPriority w:val="39"/>
    <w:rsid w:val="004F3A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78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 C. Andresen</dc:creator>
  <cp:lastModifiedBy>Louise C Andresen</cp:lastModifiedBy>
  <cp:revision>3</cp:revision>
  <dcterms:created xsi:type="dcterms:W3CDTF">2022-02-03T16:48:00Z</dcterms:created>
  <dcterms:modified xsi:type="dcterms:W3CDTF">2022-02-04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